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64341" w14:textId="2C549293" w:rsidR="00484ED2" w:rsidRDefault="00484ED2" w:rsidP="00484ED2">
      <w:pPr>
        <w:rPr>
          <w:rFonts w:eastAsia="等线" w:cs="Times New Roman"/>
          <w:szCs w:val="24"/>
        </w:rPr>
      </w:pPr>
      <w:bookmarkStart w:id="0" w:name="OLE_LINK4"/>
      <w:r w:rsidRPr="00484ED2">
        <w:rPr>
          <w:rFonts w:eastAsia="Microsoft YaHei UI" w:cs="Times New Roman"/>
          <w:b/>
          <w:bCs/>
          <w:color w:val="242424"/>
          <w:szCs w:val="24"/>
          <w:shd w:val="clear" w:color="auto" w:fill="FFFFFF"/>
        </w:rPr>
        <w:t>Table S</w:t>
      </w:r>
      <w:bookmarkEnd w:id="0"/>
      <w:r w:rsidR="00685DCE">
        <w:rPr>
          <w:rFonts w:eastAsia="Microsoft YaHei UI" w:cs="Times New Roman"/>
          <w:b/>
          <w:bCs/>
          <w:color w:val="242424"/>
          <w:szCs w:val="24"/>
          <w:shd w:val="clear" w:color="auto" w:fill="FFFFFF"/>
        </w:rPr>
        <w:t>3</w:t>
      </w:r>
      <w:r>
        <w:rPr>
          <w:rFonts w:eastAsia="Microsoft YaHei UI" w:cs="Times New Roman"/>
          <w:color w:val="242424"/>
          <w:szCs w:val="24"/>
          <w:shd w:val="clear" w:color="auto" w:fill="FFFFFF"/>
        </w:rPr>
        <w:t xml:space="preserve"> </w:t>
      </w:r>
      <w:r w:rsidRPr="009B64F7">
        <w:rPr>
          <w:rFonts w:eastAsia="等线" w:cs="Times New Roman"/>
          <w:szCs w:val="24"/>
        </w:rPr>
        <w:t xml:space="preserve">Multivariable logistic regression analyses of </w:t>
      </w:r>
      <w:r w:rsidR="00685DCE">
        <w:rPr>
          <w:rFonts w:eastAsia="等线" w:cs="Times New Roman"/>
          <w:szCs w:val="24"/>
        </w:rPr>
        <w:t xml:space="preserve">the </w:t>
      </w:r>
      <w:r w:rsidRPr="009B64F7">
        <w:rPr>
          <w:rFonts w:eastAsia="等线" w:cs="Times New Roman"/>
          <w:szCs w:val="24"/>
        </w:rPr>
        <w:t>fibrinogen</w:t>
      </w:r>
      <w:r>
        <w:rPr>
          <w:rFonts w:eastAsia="等线" w:cs="Times New Roman"/>
          <w:szCs w:val="24"/>
        </w:rPr>
        <w:t>-Z score</w:t>
      </w:r>
      <w:r w:rsidRPr="009B64F7">
        <w:rPr>
          <w:rFonts w:eastAsia="等线" w:cs="Times New Roman"/>
          <w:szCs w:val="24"/>
        </w:rPr>
        <w:t xml:space="preserve"> and advanced colorectal adenoma.</w:t>
      </w:r>
    </w:p>
    <w:p w14:paraId="52A80F49" w14:textId="77777777" w:rsidR="003E4904" w:rsidRPr="003A4EB9" w:rsidRDefault="003E4904" w:rsidP="00484ED2">
      <w:pPr>
        <w:rPr>
          <w:rFonts w:eastAsia="等线" w:cs="Times New Roman"/>
          <w:szCs w:val="24"/>
        </w:rPr>
      </w:pPr>
    </w:p>
    <w:tbl>
      <w:tblPr>
        <w:tblW w:w="1304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838"/>
        <w:gridCol w:w="1883"/>
        <w:gridCol w:w="952"/>
        <w:gridCol w:w="288"/>
        <w:gridCol w:w="1843"/>
        <w:gridCol w:w="992"/>
        <w:gridCol w:w="283"/>
        <w:gridCol w:w="1843"/>
        <w:gridCol w:w="992"/>
      </w:tblGrid>
      <w:tr w:rsidR="003E4904" w:rsidRPr="00484ED2" w14:paraId="494FDD0A" w14:textId="77777777" w:rsidTr="00945F70">
        <w:trPr>
          <w:trHeight w:val="247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232ED" w14:textId="6EDEE96D" w:rsidR="003E4904" w:rsidRPr="00484ED2" w:rsidRDefault="003E4904" w:rsidP="00484ED2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1" w:name="_Hlk127044633"/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83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8AC81" w14:textId="11CB47FC" w:rsidR="003E4904" w:rsidRPr="00484ED2" w:rsidRDefault="003E4904" w:rsidP="00484ED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Event, n (%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9E94D3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Crude model</w:t>
            </w:r>
          </w:p>
        </w:tc>
        <w:tc>
          <w:tcPr>
            <w:tcW w:w="2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032D4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6AB020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Model I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3B5E8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66FE7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Model II</w:t>
            </w:r>
          </w:p>
        </w:tc>
      </w:tr>
      <w:tr w:rsidR="003E4904" w:rsidRPr="00484ED2" w14:paraId="26E699E2" w14:textId="77777777" w:rsidTr="00945F70">
        <w:trPr>
          <w:trHeight w:val="274"/>
          <w:jc w:val="center"/>
        </w:trPr>
        <w:tc>
          <w:tcPr>
            <w:tcW w:w="212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DFA6AC" w14:textId="3E160C34" w:rsidR="003E4904" w:rsidRPr="00484ED2" w:rsidRDefault="003E4904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38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09C662" w14:textId="63DF8A58" w:rsidR="003E4904" w:rsidRPr="00484ED2" w:rsidRDefault="003E4904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0C9CC1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OR (95%CI)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E67B64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2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189F04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9947AE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OR 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5F8EFC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FD6343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D5FC26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OR 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70C7B" w14:textId="77777777" w:rsidR="003E4904" w:rsidRPr="00484ED2" w:rsidRDefault="003E4904" w:rsidP="00484ED2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484ED2" w:rsidRPr="00484ED2" w14:paraId="31607778" w14:textId="77777777" w:rsidTr="00945F70">
        <w:trPr>
          <w:trHeight w:val="247"/>
          <w:jc w:val="center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AA4CB6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FIB-Z Score</w:t>
            </w:r>
          </w:p>
        </w:tc>
        <w:tc>
          <w:tcPr>
            <w:tcW w:w="18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4DEB9C" w14:textId="723EB9E0" w:rsidR="00484ED2" w:rsidRPr="00484ED2" w:rsidRDefault="00945F70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C17DF">
              <w:rPr>
                <w:rFonts w:eastAsia="等线" w:cs="Times New Roman"/>
                <w:color w:val="000000"/>
                <w:szCs w:val="24"/>
              </w:rPr>
              <w:t>566/3738 (15.1)</w:t>
            </w:r>
          </w:p>
        </w:tc>
        <w:tc>
          <w:tcPr>
            <w:tcW w:w="18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54A58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23 (1.14~1.34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5DF391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55FA3C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6DB39A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11 (1.02~1.22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8FF2AF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17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5E185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78EC1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1 (0.99~1.21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8C45D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484ED2" w:rsidRPr="00484ED2" w14:paraId="56C3BAF9" w14:textId="77777777" w:rsidTr="00553FC6">
        <w:trPr>
          <w:trHeight w:val="247"/>
          <w:jc w:val="center"/>
        </w:trPr>
        <w:tc>
          <w:tcPr>
            <w:tcW w:w="3965" w:type="dxa"/>
            <w:gridSpan w:val="2"/>
            <w:shd w:val="clear" w:color="auto" w:fill="auto"/>
            <w:noWrap/>
            <w:vAlign w:val="center"/>
            <w:hideMark/>
          </w:tcPr>
          <w:p w14:paraId="5CD3F4B5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FIB-Z Score, quartil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A5FB3D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835B7B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4E595ABE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B1BCA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5FC62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39019F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FD9F6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9A10A" w14:textId="77777777" w:rsidR="00484ED2" w:rsidRPr="00484ED2" w:rsidRDefault="00484ED2" w:rsidP="00484ED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484ED2" w:rsidRPr="00484ED2" w14:paraId="09CAEA8E" w14:textId="77777777" w:rsidTr="00945F70">
        <w:trPr>
          <w:trHeight w:val="24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8C118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Q1 (&lt;-0.660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447901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07/906 (11.8)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EE2F98C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8C561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36CE745C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2D161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7358D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0E4EB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EEC348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68435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84ED2" w:rsidRPr="00484ED2" w14:paraId="45E92EB6" w14:textId="77777777" w:rsidTr="00945F70">
        <w:trPr>
          <w:trHeight w:val="24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950275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Q2 (-0.660–-0.135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8C172D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15/960 (12)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461D69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02 (0.77~1.35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713B82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91</w:t>
            </w: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5B04EB54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C4CE14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03 (0.76~1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2C9EE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82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A9822E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40CEF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1.05 (0.76~1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0E7CA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0.77</w:t>
            </w:r>
          </w:p>
        </w:tc>
      </w:tr>
      <w:tr w:rsidR="00484ED2" w:rsidRPr="00484ED2" w14:paraId="50696A19" w14:textId="77777777" w:rsidTr="00945F70">
        <w:trPr>
          <w:trHeight w:val="24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B1DF66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Q3 (-0.136–-0.446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BD41961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58/927 (17)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2DE8976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53 (1.18~2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4C4AEF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5FE38F36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9E30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41 (1.05~1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790A3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2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C471D0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4F260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1.39 (1.02~1.9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72E935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0.04</w:t>
            </w:r>
          </w:p>
        </w:tc>
      </w:tr>
      <w:tr w:rsidR="00484ED2" w:rsidRPr="00484ED2" w14:paraId="282DE20D" w14:textId="77777777" w:rsidTr="00945F70">
        <w:trPr>
          <w:trHeight w:val="24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1824BC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Q4 (≥0.447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463076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86/945 (19.7)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3BE1BEC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83 (1.41~2.37)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420CB7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53EEBC78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12854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1.47 (1.1~1.9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34E518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45CDF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B6D7F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1.45 (1.05~1.9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48924" w14:textId="77777777" w:rsidR="00484ED2" w:rsidRPr="00484ED2" w:rsidRDefault="00484ED2" w:rsidP="00484ED2">
            <w:pPr>
              <w:widowControl w:val="0"/>
              <w:spacing w:before="0" w:after="0"/>
              <w:jc w:val="center"/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</w:pPr>
            <w:r w:rsidRPr="00484ED2">
              <w:rPr>
                <w:rFonts w:eastAsia="Microsoft YaHei UI" w:cs="Times New Roman"/>
                <w:color w:val="242424"/>
                <w:kern w:val="2"/>
                <w:szCs w:val="24"/>
                <w:shd w:val="clear" w:color="auto" w:fill="FFFFFF"/>
                <w:lang w:eastAsia="zh-CN"/>
              </w:rPr>
              <w:t>0.022</w:t>
            </w:r>
          </w:p>
        </w:tc>
      </w:tr>
      <w:tr w:rsidR="00484ED2" w:rsidRPr="00484ED2" w14:paraId="3654719D" w14:textId="77777777" w:rsidTr="00945F70">
        <w:trPr>
          <w:trHeight w:val="24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45DA81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or trend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DC28CF" w14:textId="77777777" w:rsidR="00484ED2" w:rsidRPr="00484ED2" w:rsidRDefault="00484ED2" w:rsidP="00484ED2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E164B8A" w14:textId="761831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5CE2C5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8" w:type="dxa"/>
            <w:shd w:val="clear" w:color="auto" w:fill="auto"/>
            <w:noWrap/>
            <w:vAlign w:val="center"/>
            <w:hideMark/>
          </w:tcPr>
          <w:p w14:paraId="5E74804C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AD08E" w14:textId="192E9326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FB57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D71AD49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11AA8E" w14:textId="2ACFE875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8C5AE" w14:textId="77777777" w:rsidR="00484ED2" w:rsidRPr="00484ED2" w:rsidRDefault="00484ED2" w:rsidP="00484ED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4ED2">
              <w:rPr>
                <w:rFonts w:eastAsia="等线" w:cs="Times New Roman"/>
                <w:color w:val="000000"/>
                <w:szCs w:val="24"/>
                <w:lang w:eastAsia="zh-CN"/>
              </w:rPr>
              <w:t>0.028</w:t>
            </w:r>
          </w:p>
        </w:tc>
      </w:tr>
    </w:tbl>
    <w:bookmarkEnd w:id="1"/>
    <w:p w14:paraId="6A53AE04" w14:textId="77777777" w:rsidR="00484ED2" w:rsidRDefault="00484ED2" w:rsidP="00484ED2">
      <w:pPr>
        <w:pStyle w:val="af0"/>
      </w:pPr>
      <w:r>
        <w:t>Abbreviations: Q, quartiles; OR, odds ratio; CI, confidence interval; FIB, fibrinogen; ALB, albumin; ALP, alkaline phosphatase; CREA, creatinine; PLT, platelets; APTT, activated partial thromboplastin time; DM, diabetes mellitus.</w:t>
      </w:r>
    </w:p>
    <w:p w14:paraId="2747C8C4" w14:textId="77777777" w:rsidR="00484ED2" w:rsidRDefault="00484ED2" w:rsidP="00484ED2">
      <w:pPr>
        <w:pStyle w:val="af0"/>
      </w:pPr>
      <w:r>
        <w:t xml:space="preserve">Crude model: no other covariates were adjusted. </w:t>
      </w:r>
    </w:p>
    <w:p w14:paraId="07EDBD9B" w14:textId="77777777" w:rsidR="00484ED2" w:rsidRDefault="00484ED2" w:rsidP="00484ED2">
      <w:pPr>
        <w:pStyle w:val="af0"/>
      </w:pPr>
      <w:r>
        <w:t xml:space="preserve">Model I: adjusted for sex and age. </w:t>
      </w:r>
    </w:p>
    <w:p w14:paraId="675DF4F0" w14:textId="468F91D7" w:rsidR="008F7401" w:rsidRPr="008F7401" w:rsidRDefault="00484ED2" w:rsidP="00484ED2">
      <w:pPr>
        <w:pStyle w:val="af0"/>
      </w:pPr>
      <w:r>
        <w:t>Model II: adjusted for sex, age, hypertension, DM, APTT, PLT, CREA, ALP, and ALB.</w:t>
      </w:r>
    </w:p>
    <w:sectPr w:rsidR="008F7401" w:rsidRPr="008F7401" w:rsidSect="00DD50DA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7DA86" w14:textId="77777777" w:rsidR="00A052A4" w:rsidRDefault="00A052A4" w:rsidP="00117666">
      <w:pPr>
        <w:spacing w:after="0"/>
      </w:pPr>
      <w:r>
        <w:separator/>
      </w:r>
    </w:p>
  </w:endnote>
  <w:endnote w:type="continuationSeparator" w:id="0">
    <w:p w14:paraId="6F930F3B" w14:textId="77777777" w:rsidR="00A052A4" w:rsidRDefault="00A052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1E9A248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B037A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12A82" w14:textId="77777777" w:rsidR="00A052A4" w:rsidRDefault="00A052A4" w:rsidP="00117666">
      <w:pPr>
        <w:spacing w:after="0"/>
      </w:pPr>
      <w:r>
        <w:separator/>
      </w:r>
    </w:p>
  </w:footnote>
  <w:footnote w:type="continuationSeparator" w:id="0">
    <w:p w14:paraId="1A62B52C" w14:textId="77777777" w:rsidR="00A052A4" w:rsidRDefault="00A052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305436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前沿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a5axh9sv05epd0c5sd2dxpprtwss2tex&quot;&gt;我的EndNote库&lt;record-ids&gt;&lt;item&gt;10&lt;/item&gt;&lt;item&gt;705&lt;/item&gt;&lt;item&gt;728&lt;/item&gt;&lt;item&gt;729&lt;/item&gt;&lt;item&gt;737&lt;/item&gt;&lt;item&gt;740&lt;/item&gt;&lt;item&gt;743&lt;/item&gt;&lt;item&gt;744&lt;/item&gt;&lt;item&gt;752&lt;/item&gt;&lt;item&gt;753&lt;/item&gt;&lt;item&gt;754&lt;/item&gt;&lt;item&gt;755&lt;/item&gt;&lt;item&gt;756&lt;/item&gt;&lt;item&gt;757&lt;/item&gt;&lt;item&gt;759&lt;/item&gt;&lt;item&gt;760&lt;/item&gt;&lt;item&gt;761&lt;/item&gt;&lt;item&gt;762&lt;/item&gt;&lt;item&gt;764&lt;/item&gt;&lt;item&gt;765&lt;/item&gt;&lt;item&gt;766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6&lt;/item&gt;&lt;item&gt;787&lt;/item&gt;&lt;/record-ids&gt;&lt;/item&gt;&lt;/Libraries&gt;"/>
  </w:docVars>
  <w:rsids>
    <w:rsidRoot w:val="00D40420"/>
    <w:rsid w:val="000001BE"/>
    <w:rsid w:val="00015D7B"/>
    <w:rsid w:val="0002273A"/>
    <w:rsid w:val="000276AE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7F8C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B4789"/>
    <w:rsid w:val="001D5C23"/>
    <w:rsid w:val="001E4F08"/>
    <w:rsid w:val="001F4C07"/>
    <w:rsid w:val="00206322"/>
    <w:rsid w:val="00217BA1"/>
    <w:rsid w:val="00220AEA"/>
    <w:rsid w:val="00226954"/>
    <w:rsid w:val="002368CB"/>
    <w:rsid w:val="002424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11B6C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3E4904"/>
    <w:rsid w:val="00401590"/>
    <w:rsid w:val="00446E4C"/>
    <w:rsid w:val="00463E3D"/>
    <w:rsid w:val="004645AE"/>
    <w:rsid w:val="00484ED2"/>
    <w:rsid w:val="004B7761"/>
    <w:rsid w:val="004D3E33"/>
    <w:rsid w:val="004E0D3C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0588"/>
    <w:rsid w:val="00631A8C"/>
    <w:rsid w:val="00651CA2"/>
    <w:rsid w:val="00653D60"/>
    <w:rsid w:val="00660D05"/>
    <w:rsid w:val="00671D9A"/>
    <w:rsid w:val="00673952"/>
    <w:rsid w:val="00685DCE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7401"/>
    <w:rsid w:val="00943573"/>
    <w:rsid w:val="00945F70"/>
    <w:rsid w:val="00971B61"/>
    <w:rsid w:val="00974F77"/>
    <w:rsid w:val="00980C31"/>
    <w:rsid w:val="009955FF"/>
    <w:rsid w:val="009D259D"/>
    <w:rsid w:val="00A00487"/>
    <w:rsid w:val="00A052A4"/>
    <w:rsid w:val="00A175F8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27446"/>
    <w:rsid w:val="00B5171D"/>
    <w:rsid w:val="00B657B8"/>
    <w:rsid w:val="00B84920"/>
    <w:rsid w:val="00B8556A"/>
    <w:rsid w:val="00BB41CE"/>
    <w:rsid w:val="00BB6949"/>
    <w:rsid w:val="00C012A3"/>
    <w:rsid w:val="00C16F19"/>
    <w:rsid w:val="00C30EB1"/>
    <w:rsid w:val="00C31409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50DA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757E2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paragraph" w:styleId="7">
    <w:name w:val="heading 7"/>
    <w:basedOn w:val="a0"/>
    <w:next w:val="a0"/>
    <w:link w:val="70"/>
    <w:uiPriority w:val="9"/>
    <w:unhideWhenUsed/>
    <w:qFormat/>
    <w:rsid w:val="00F757E2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70">
    <w:name w:val="标题 7 字符"/>
    <w:basedOn w:val="a1"/>
    <w:link w:val="7"/>
    <w:uiPriority w:val="9"/>
    <w:rsid w:val="00F757E2"/>
    <w:rPr>
      <w:rFonts w:asciiTheme="minorHAnsi" w:hAnsiTheme="minorHAnsi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A175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175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175F8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175F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ang huijie</cp:lastModifiedBy>
  <cp:revision>7</cp:revision>
  <cp:lastPrinted>2013-10-03T12:51:00Z</cp:lastPrinted>
  <dcterms:created xsi:type="dcterms:W3CDTF">2023-02-11T13:53:00Z</dcterms:created>
  <dcterms:modified xsi:type="dcterms:W3CDTF">2023-03-0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